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A9FE0F" w14:textId="0EB761B6" w:rsidR="00584C8C" w:rsidRPr="00EF0B24" w:rsidRDefault="00584C8C" w:rsidP="00584C8C">
      <w:pPr>
        <w:spacing w:after="0"/>
        <w:rPr>
          <w:ins w:id="0" w:author="Adriana Carvalho" w:date="2022-11-16T10:54:00Z"/>
          <w:rFonts w:ascii="Arial" w:eastAsia="Arial" w:hAnsi="Arial" w:cs="Arial"/>
          <w:sz w:val="24"/>
          <w:szCs w:val="24"/>
          <w:lang w:val="en-US"/>
        </w:rPr>
      </w:pPr>
      <w:r w:rsidRPr="00EF0B24">
        <w:rPr>
          <w:rFonts w:ascii="Arial" w:eastAsia="Arial" w:hAnsi="Arial" w:cs="Arial"/>
          <w:sz w:val="24"/>
          <w:szCs w:val="24"/>
          <w:lang w:val="en-US"/>
        </w:rPr>
        <w:t xml:space="preserve">Suppl Table </w:t>
      </w:r>
      <w:r w:rsidR="006E2A1D">
        <w:rPr>
          <w:rFonts w:ascii="Arial" w:eastAsia="Arial" w:hAnsi="Arial" w:cs="Arial"/>
          <w:sz w:val="24"/>
          <w:szCs w:val="24"/>
          <w:lang w:val="en-US"/>
        </w:rPr>
        <w:t>3</w:t>
      </w:r>
      <w:del w:id="1" w:author="Adriana Carvalho" w:date="2022-11-16T10:53:00Z">
        <w:r w:rsidRPr="00EF0B24" w:rsidDel="00551AA9">
          <w:rPr>
            <w:rFonts w:ascii="Arial" w:eastAsia="Arial" w:hAnsi="Arial" w:cs="Arial"/>
            <w:sz w:val="24"/>
            <w:szCs w:val="24"/>
            <w:lang w:val="en-US"/>
          </w:rPr>
          <w:delText>1</w:delText>
        </w:r>
      </w:del>
      <w:r w:rsidRPr="00EF0B24">
        <w:rPr>
          <w:rFonts w:ascii="Arial" w:eastAsia="Arial" w:hAnsi="Arial" w:cs="Arial"/>
          <w:sz w:val="24"/>
          <w:szCs w:val="24"/>
          <w:lang w:val="en-US"/>
        </w:rPr>
        <w:t>: Number of cells analyzed according to cell type, cell line and differentiation protocol</w:t>
      </w:r>
    </w:p>
    <w:tbl>
      <w:tblPr>
        <w:tblStyle w:val="Tabelacomgrade"/>
        <w:tblW w:w="8492" w:type="dxa"/>
        <w:tblLook w:val="04A0" w:firstRow="1" w:lastRow="0" w:firstColumn="1" w:lastColumn="0" w:noHBand="0" w:noVBand="1"/>
      </w:tblPr>
      <w:tblGrid>
        <w:gridCol w:w="2123"/>
        <w:gridCol w:w="1700"/>
        <w:gridCol w:w="1701"/>
        <w:gridCol w:w="2968"/>
      </w:tblGrid>
      <w:tr w:rsidR="00584C8C" w:rsidRPr="00EF0B24" w14:paraId="3CF32E4A" w14:textId="77777777" w:rsidTr="00932C5D">
        <w:tc>
          <w:tcPr>
            <w:tcW w:w="2123" w:type="dxa"/>
          </w:tcPr>
          <w:p w14:paraId="37848C2C" w14:textId="77777777" w:rsidR="00584C8C" w:rsidRPr="00EF0B24" w:rsidRDefault="00584C8C" w:rsidP="00932C5D">
            <w:pPr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hAnsi="Arial" w:cs="Arial"/>
                <w:sz w:val="24"/>
                <w:szCs w:val="24"/>
              </w:rPr>
              <w:t>Cell type</w:t>
            </w:r>
          </w:p>
        </w:tc>
        <w:tc>
          <w:tcPr>
            <w:tcW w:w="1700" w:type="dxa"/>
          </w:tcPr>
          <w:p w14:paraId="73023E3C" w14:textId="77777777" w:rsidR="00584C8C" w:rsidRPr="00EF0B24" w:rsidRDefault="00584C8C" w:rsidP="00932C5D">
            <w:pPr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hAnsi="Arial" w:cs="Arial"/>
                <w:sz w:val="24"/>
                <w:szCs w:val="24"/>
              </w:rPr>
              <w:t>Cell line</w:t>
            </w:r>
          </w:p>
        </w:tc>
        <w:tc>
          <w:tcPr>
            <w:tcW w:w="1701" w:type="dxa"/>
          </w:tcPr>
          <w:p w14:paraId="381A843A" w14:textId="77777777" w:rsidR="00584C8C" w:rsidRPr="00EF0B24" w:rsidRDefault="00584C8C" w:rsidP="00932C5D">
            <w:pPr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hAnsi="Arial" w:cs="Arial"/>
                <w:sz w:val="24"/>
                <w:szCs w:val="24"/>
              </w:rPr>
              <w:t>n</w:t>
            </w:r>
          </w:p>
        </w:tc>
        <w:tc>
          <w:tcPr>
            <w:tcW w:w="2968" w:type="dxa"/>
          </w:tcPr>
          <w:p w14:paraId="6C4F656E" w14:textId="77777777" w:rsidR="00584C8C" w:rsidRPr="00EF0B24" w:rsidRDefault="00584C8C" w:rsidP="00932C5D">
            <w:pPr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hAnsi="Arial" w:cs="Arial"/>
                <w:sz w:val="24"/>
                <w:szCs w:val="24"/>
              </w:rPr>
              <w:t>Differentiation protocol</w:t>
            </w:r>
          </w:p>
        </w:tc>
      </w:tr>
      <w:tr w:rsidR="00584C8C" w:rsidRPr="00EF0B24" w14:paraId="0773373A" w14:textId="77777777" w:rsidTr="00932C5D">
        <w:tc>
          <w:tcPr>
            <w:tcW w:w="2123" w:type="dxa"/>
          </w:tcPr>
          <w:p w14:paraId="58439423" w14:textId="77777777" w:rsidR="00584C8C" w:rsidRPr="00EF0B24" w:rsidRDefault="00584C8C" w:rsidP="00932C5D">
            <w:pPr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hAnsi="Arial" w:cs="Arial"/>
                <w:sz w:val="24"/>
                <w:szCs w:val="24"/>
              </w:rPr>
              <w:t xml:space="preserve">ES </w:t>
            </w:r>
            <w:ins w:id="2" w:author="Adriana Carvalho" w:date="2022-11-16T10:57:00Z">
              <w:r w:rsidRPr="00EF0B24">
                <w:rPr>
                  <w:rFonts w:ascii="Arial" w:hAnsi="Arial" w:cs="Arial"/>
                  <w:sz w:val="24"/>
                  <w:szCs w:val="24"/>
                </w:rPr>
                <w:t>(n = 138)</w:t>
              </w:r>
            </w:ins>
          </w:p>
        </w:tc>
        <w:tc>
          <w:tcPr>
            <w:tcW w:w="1700" w:type="dxa"/>
          </w:tcPr>
          <w:p w14:paraId="3396F8F4" w14:textId="77777777" w:rsidR="00584C8C" w:rsidRPr="00EF0B24" w:rsidRDefault="00584C8C" w:rsidP="00932C5D">
            <w:pPr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hAnsi="Arial" w:cs="Arial"/>
                <w:sz w:val="24"/>
                <w:szCs w:val="24"/>
              </w:rPr>
              <w:t>Line 1</w:t>
            </w:r>
          </w:p>
        </w:tc>
        <w:tc>
          <w:tcPr>
            <w:tcW w:w="1701" w:type="dxa"/>
          </w:tcPr>
          <w:p w14:paraId="41D9743E" w14:textId="77777777" w:rsidR="00584C8C" w:rsidRPr="00EF0B24" w:rsidRDefault="00584C8C" w:rsidP="00932C5D">
            <w:pPr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hAnsi="Arial" w:cs="Arial"/>
                <w:sz w:val="24"/>
                <w:szCs w:val="24"/>
              </w:rPr>
              <w:t>138</w:t>
            </w:r>
          </w:p>
        </w:tc>
        <w:tc>
          <w:tcPr>
            <w:tcW w:w="2968" w:type="dxa"/>
          </w:tcPr>
          <w:p w14:paraId="4E4D52ED" w14:textId="77777777" w:rsidR="00584C8C" w:rsidRPr="00EF0B24" w:rsidRDefault="00584C8C" w:rsidP="00932C5D">
            <w:pPr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hAnsi="Arial" w:cs="Arial"/>
                <w:sz w:val="24"/>
                <w:szCs w:val="24"/>
              </w:rPr>
              <w:t>Protocol 1</w:t>
            </w:r>
          </w:p>
        </w:tc>
      </w:tr>
      <w:tr w:rsidR="00584C8C" w:rsidRPr="00EF0B24" w14:paraId="1AE97F1C" w14:textId="77777777" w:rsidTr="00932C5D">
        <w:tc>
          <w:tcPr>
            <w:tcW w:w="2123" w:type="dxa"/>
            <w:vMerge w:val="restart"/>
          </w:tcPr>
          <w:p w14:paraId="6A1A597A" w14:textId="77777777" w:rsidR="00584C8C" w:rsidRPr="00EF0B24" w:rsidRDefault="00584C8C" w:rsidP="00932C5D">
            <w:pPr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hAnsi="Arial" w:cs="Arial"/>
                <w:sz w:val="24"/>
                <w:szCs w:val="24"/>
              </w:rPr>
              <w:t>iPS (n = 642)</w:t>
            </w:r>
          </w:p>
        </w:tc>
        <w:tc>
          <w:tcPr>
            <w:tcW w:w="1700" w:type="dxa"/>
            <w:vMerge w:val="restart"/>
            <w:vAlign w:val="center"/>
          </w:tcPr>
          <w:p w14:paraId="0FE77A03" w14:textId="77777777" w:rsidR="00584C8C" w:rsidRPr="00EF0B24" w:rsidRDefault="00584C8C" w:rsidP="00932C5D">
            <w:pPr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hAnsi="Arial" w:cs="Arial"/>
                <w:sz w:val="24"/>
                <w:szCs w:val="24"/>
              </w:rPr>
              <w:t>Line 2</w:t>
            </w:r>
          </w:p>
        </w:tc>
        <w:tc>
          <w:tcPr>
            <w:tcW w:w="1701" w:type="dxa"/>
            <w:vMerge w:val="restart"/>
            <w:vAlign w:val="center"/>
          </w:tcPr>
          <w:p w14:paraId="3E406CA7" w14:textId="77777777" w:rsidR="00584C8C" w:rsidRPr="00EF0B24" w:rsidRDefault="00584C8C" w:rsidP="00932C5D">
            <w:pPr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hAnsi="Arial" w:cs="Arial"/>
                <w:sz w:val="24"/>
                <w:szCs w:val="24"/>
              </w:rPr>
              <w:t>196</w:t>
            </w:r>
          </w:p>
        </w:tc>
        <w:tc>
          <w:tcPr>
            <w:tcW w:w="2968" w:type="dxa"/>
          </w:tcPr>
          <w:p w14:paraId="489518E9" w14:textId="77777777" w:rsidR="00584C8C" w:rsidRPr="00EF0B24" w:rsidRDefault="00584C8C" w:rsidP="00932C5D">
            <w:pPr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hAnsi="Arial" w:cs="Arial"/>
                <w:sz w:val="24"/>
                <w:szCs w:val="24"/>
              </w:rPr>
              <w:t>Protocol 2 (n = 180)</w:t>
            </w:r>
          </w:p>
        </w:tc>
      </w:tr>
      <w:tr w:rsidR="00584C8C" w:rsidRPr="00EF0B24" w14:paraId="3D326987" w14:textId="77777777" w:rsidTr="00932C5D">
        <w:tc>
          <w:tcPr>
            <w:tcW w:w="2123" w:type="dxa"/>
            <w:vMerge/>
          </w:tcPr>
          <w:p w14:paraId="0ABE0E32" w14:textId="77777777" w:rsidR="00584C8C" w:rsidRPr="00EF0B24" w:rsidRDefault="00584C8C" w:rsidP="00932C5D">
            <w:pPr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700" w:type="dxa"/>
            <w:vMerge/>
          </w:tcPr>
          <w:p w14:paraId="38335068" w14:textId="77777777" w:rsidR="00584C8C" w:rsidRPr="00EF0B24" w:rsidRDefault="00584C8C" w:rsidP="00932C5D">
            <w:pPr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vMerge/>
          </w:tcPr>
          <w:p w14:paraId="23A0811F" w14:textId="77777777" w:rsidR="00584C8C" w:rsidRPr="00EF0B24" w:rsidRDefault="00584C8C" w:rsidP="00932C5D">
            <w:pPr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968" w:type="dxa"/>
          </w:tcPr>
          <w:p w14:paraId="5F8645D8" w14:textId="77777777" w:rsidR="00584C8C" w:rsidRPr="00EF0B24" w:rsidRDefault="00584C8C" w:rsidP="00932C5D">
            <w:pPr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hAnsi="Arial" w:cs="Arial"/>
                <w:sz w:val="24"/>
                <w:szCs w:val="24"/>
              </w:rPr>
              <w:t>Protocol 4 (n = 16)</w:t>
            </w:r>
          </w:p>
        </w:tc>
      </w:tr>
      <w:tr w:rsidR="00584C8C" w:rsidRPr="00EF0B24" w14:paraId="713BF8B9" w14:textId="77777777" w:rsidTr="00932C5D">
        <w:tc>
          <w:tcPr>
            <w:tcW w:w="2123" w:type="dxa"/>
            <w:vMerge/>
          </w:tcPr>
          <w:p w14:paraId="520735C3" w14:textId="77777777" w:rsidR="00584C8C" w:rsidRPr="00EF0B24" w:rsidRDefault="00584C8C" w:rsidP="00932C5D">
            <w:pPr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700" w:type="dxa"/>
          </w:tcPr>
          <w:p w14:paraId="79A64BE2" w14:textId="77777777" w:rsidR="00584C8C" w:rsidRPr="00EF0B24" w:rsidRDefault="00584C8C" w:rsidP="00932C5D">
            <w:pPr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hAnsi="Arial" w:cs="Arial"/>
                <w:sz w:val="24"/>
                <w:szCs w:val="24"/>
              </w:rPr>
              <w:t>Line 3</w:t>
            </w:r>
          </w:p>
        </w:tc>
        <w:tc>
          <w:tcPr>
            <w:tcW w:w="1701" w:type="dxa"/>
          </w:tcPr>
          <w:p w14:paraId="7BBA1954" w14:textId="77777777" w:rsidR="00584C8C" w:rsidRPr="00EF0B24" w:rsidRDefault="00584C8C" w:rsidP="00932C5D">
            <w:pPr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hAnsi="Arial" w:cs="Arial"/>
                <w:sz w:val="24"/>
                <w:szCs w:val="24"/>
              </w:rPr>
              <w:t>43</w:t>
            </w:r>
          </w:p>
        </w:tc>
        <w:tc>
          <w:tcPr>
            <w:tcW w:w="2968" w:type="dxa"/>
          </w:tcPr>
          <w:p w14:paraId="2D6AB203" w14:textId="77777777" w:rsidR="00584C8C" w:rsidRPr="00EF0B24" w:rsidRDefault="00584C8C" w:rsidP="00932C5D">
            <w:pPr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hAnsi="Arial" w:cs="Arial"/>
                <w:sz w:val="24"/>
                <w:szCs w:val="24"/>
              </w:rPr>
              <w:t>Protocol 2</w:t>
            </w:r>
          </w:p>
        </w:tc>
      </w:tr>
      <w:tr w:rsidR="00584C8C" w:rsidRPr="00EF0B24" w14:paraId="4F293D80" w14:textId="77777777" w:rsidTr="00932C5D">
        <w:tc>
          <w:tcPr>
            <w:tcW w:w="2123" w:type="dxa"/>
            <w:vMerge/>
          </w:tcPr>
          <w:p w14:paraId="24C1D708" w14:textId="77777777" w:rsidR="00584C8C" w:rsidRPr="00EF0B24" w:rsidRDefault="00584C8C" w:rsidP="00932C5D">
            <w:pPr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700" w:type="dxa"/>
          </w:tcPr>
          <w:p w14:paraId="3B631144" w14:textId="77777777" w:rsidR="00584C8C" w:rsidRPr="00EF0B24" w:rsidRDefault="00584C8C" w:rsidP="00932C5D">
            <w:pPr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hAnsi="Arial" w:cs="Arial"/>
                <w:sz w:val="24"/>
                <w:szCs w:val="24"/>
              </w:rPr>
              <w:t>Line 4</w:t>
            </w:r>
          </w:p>
        </w:tc>
        <w:tc>
          <w:tcPr>
            <w:tcW w:w="1701" w:type="dxa"/>
          </w:tcPr>
          <w:p w14:paraId="629A42DB" w14:textId="77777777" w:rsidR="00584C8C" w:rsidRPr="00EF0B24" w:rsidRDefault="00584C8C" w:rsidP="00932C5D">
            <w:pPr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hAnsi="Arial" w:cs="Arial"/>
                <w:sz w:val="24"/>
                <w:szCs w:val="24"/>
              </w:rPr>
              <w:t>347</w:t>
            </w:r>
          </w:p>
        </w:tc>
        <w:tc>
          <w:tcPr>
            <w:tcW w:w="2968" w:type="dxa"/>
          </w:tcPr>
          <w:p w14:paraId="5303ADA4" w14:textId="77777777" w:rsidR="00584C8C" w:rsidRPr="00EF0B24" w:rsidRDefault="00584C8C" w:rsidP="00932C5D">
            <w:pPr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hAnsi="Arial" w:cs="Arial"/>
                <w:sz w:val="24"/>
                <w:szCs w:val="24"/>
              </w:rPr>
              <w:t>Protocol 2</w:t>
            </w:r>
          </w:p>
        </w:tc>
      </w:tr>
      <w:tr w:rsidR="00584C8C" w:rsidRPr="00EF0B24" w14:paraId="330673FB" w14:textId="77777777" w:rsidTr="00932C5D">
        <w:tc>
          <w:tcPr>
            <w:tcW w:w="2123" w:type="dxa"/>
            <w:vMerge/>
          </w:tcPr>
          <w:p w14:paraId="7C2937EE" w14:textId="77777777" w:rsidR="00584C8C" w:rsidRPr="00EF0B24" w:rsidRDefault="00584C8C" w:rsidP="00932C5D">
            <w:pPr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700" w:type="dxa"/>
          </w:tcPr>
          <w:p w14:paraId="54539CE5" w14:textId="77777777" w:rsidR="00584C8C" w:rsidRPr="00EF0B24" w:rsidRDefault="00584C8C" w:rsidP="00932C5D">
            <w:pPr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hAnsi="Arial" w:cs="Arial"/>
                <w:sz w:val="24"/>
                <w:szCs w:val="24"/>
              </w:rPr>
              <w:t>Line 5</w:t>
            </w:r>
          </w:p>
        </w:tc>
        <w:tc>
          <w:tcPr>
            <w:tcW w:w="1701" w:type="dxa"/>
          </w:tcPr>
          <w:p w14:paraId="26B6EBB6" w14:textId="77777777" w:rsidR="00584C8C" w:rsidRPr="00EF0B24" w:rsidRDefault="00584C8C" w:rsidP="00932C5D">
            <w:pPr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hAnsi="Arial" w:cs="Arial"/>
                <w:sz w:val="24"/>
                <w:szCs w:val="24"/>
              </w:rPr>
              <w:t>27</w:t>
            </w:r>
          </w:p>
        </w:tc>
        <w:tc>
          <w:tcPr>
            <w:tcW w:w="2968" w:type="dxa"/>
          </w:tcPr>
          <w:p w14:paraId="527D7BE2" w14:textId="77777777" w:rsidR="00584C8C" w:rsidRPr="00EF0B24" w:rsidRDefault="00584C8C" w:rsidP="00932C5D">
            <w:pPr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hAnsi="Arial" w:cs="Arial"/>
                <w:sz w:val="24"/>
                <w:szCs w:val="24"/>
              </w:rPr>
              <w:t>Protocol 2</w:t>
            </w:r>
          </w:p>
        </w:tc>
      </w:tr>
      <w:tr w:rsidR="00584C8C" w:rsidRPr="00EF0B24" w14:paraId="2C31B7D7" w14:textId="77777777" w:rsidTr="00932C5D">
        <w:tc>
          <w:tcPr>
            <w:tcW w:w="2123" w:type="dxa"/>
            <w:vMerge/>
          </w:tcPr>
          <w:p w14:paraId="199C26B9" w14:textId="77777777" w:rsidR="00584C8C" w:rsidRPr="00EF0B24" w:rsidRDefault="00584C8C" w:rsidP="00932C5D">
            <w:pPr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700" w:type="dxa"/>
          </w:tcPr>
          <w:p w14:paraId="16864613" w14:textId="77777777" w:rsidR="00584C8C" w:rsidRPr="00EF0B24" w:rsidRDefault="00584C8C" w:rsidP="00932C5D">
            <w:pPr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hAnsi="Arial" w:cs="Arial"/>
                <w:sz w:val="24"/>
                <w:szCs w:val="24"/>
              </w:rPr>
              <w:t>Line 6</w:t>
            </w:r>
          </w:p>
        </w:tc>
        <w:tc>
          <w:tcPr>
            <w:tcW w:w="1701" w:type="dxa"/>
          </w:tcPr>
          <w:p w14:paraId="383B0997" w14:textId="77777777" w:rsidR="00584C8C" w:rsidRPr="00EF0B24" w:rsidRDefault="00584C8C" w:rsidP="00932C5D">
            <w:pPr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hAnsi="Arial" w:cs="Arial"/>
                <w:sz w:val="24"/>
                <w:szCs w:val="24"/>
              </w:rPr>
              <w:t>29</w:t>
            </w:r>
          </w:p>
        </w:tc>
        <w:tc>
          <w:tcPr>
            <w:tcW w:w="2968" w:type="dxa"/>
          </w:tcPr>
          <w:p w14:paraId="4BEBB2A8" w14:textId="77777777" w:rsidR="00584C8C" w:rsidRPr="00EF0B24" w:rsidRDefault="00584C8C" w:rsidP="00932C5D">
            <w:pPr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EF0B24">
              <w:rPr>
                <w:rFonts w:ascii="Arial" w:hAnsi="Arial" w:cs="Arial"/>
                <w:sz w:val="24"/>
                <w:szCs w:val="24"/>
              </w:rPr>
              <w:t>Protocol 3</w:t>
            </w:r>
          </w:p>
        </w:tc>
      </w:tr>
      <w:tr w:rsidR="00584C8C" w:rsidRPr="00EF0B24" w14:paraId="0EDDAB14" w14:textId="77777777" w:rsidTr="00932C5D">
        <w:tc>
          <w:tcPr>
            <w:tcW w:w="3823" w:type="dxa"/>
            <w:gridSpan w:val="2"/>
          </w:tcPr>
          <w:p w14:paraId="0A6680A9" w14:textId="77777777" w:rsidR="00584C8C" w:rsidRPr="00EF0B24" w:rsidRDefault="00584C8C" w:rsidP="00932C5D">
            <w:pPr>
              <w:rPr>
                <w:rFonts w:ascii="Arial" w:hAnsi="Arial" w:cs="Arial"/>
                <w:sz w:val="24"/>
                <w:szCs w:val="24"/>
              </w:rPr>
            </w:pPr>
            <w:r w:rsidRPr="00EF0B24">
              <w:rPr>
                <w:rFonts w:ascii="Arial" w:hAnsi="Arial" w:cs="Arial"/>
                <w:sz w:val="24"/>
                <w:szCs w:val="24"/>
              </w:rPr>
              <w:t xml:space="preserve">Total </w:t>
            </w:r>
            <w:ins w:id="3" w:author="Adriana Carvalho" w:date="2022-11-16T10:57:00Z">
              <w:r w:rsidRPr="00EF0B24">
                <w:rPr>
                  <w:rFonts w:ascii="Arial" w:hAnsi="Arial" w:cs="Arial"/>
                  <w:sz w:val="24"/>
                  <w:szCs w:val="24"/>
                </w:rPr>
                <w:t>(ES + iPS)</w:t>
              </w:r>
            </w:ins>
          </w:p>
        </w:tc>
        <w:tc>
          <w:tcPr>
            <w:tcW w:w="1701" w:type="dxa"/>
          </w:tcPr>
          <w:p w14:paraId="196286CC" w14:textId="77777777" w:rsidR="00584C8C" w:rsidRPr="00EF0B24" w:rsidRDefault="00584C8C" w:rsidP="00932C5D">
            <w:pPr>
              <w:rPr>
                <w:rFonts w:ascii="Arial" w:hAnsi="Arial" w:cs="Arial"/>
                <w:sz w:val="24"/>
                <w:szCs w:val="24"/>
              </w:rPr>
            </w:pPr>
            <w:r w:rsidRPr="00EF0B24">
              <w:rPr>
                <w:rFonts w:ascii="Arial" w:hAnsi="Arial" w:cs="Arial"/>
                <w:sz w:val="24"/>
                <w:szCs w:val="24"/>
              </w:rPr>
              <w:t>780</w:t>
            </w:r>
          </w:p>
        </w:tc>
        <w:tc>
          <w:tcPr>
            <w:tcW w:w="2968" w:type="dxa"/>
          </w:tcPr>
          <w:p w14:paraId="73DA0ACF" w14:textId="77777777" w:rsidR="00584C8C" w:rsidRPr="00EF0B24" w:rsidRDefault="00584C8C" w:rsidP="00932C5D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14:paraId="0230BA99" w14:textId="77777777" w:rsidR="00584C8C" w:rsidRPr="00EF0B24" w:rsidRDefault="00584C8C" w:rsidP="00584C8C">
      <w:pPr>
        <w:rPr>
          <w:rFonts w:ascii="Arial" w:hAnsi="Arial" w:cs="Arial"/>
          <w:sz w:val="24"/>
          <w:szCs w:val="24"/>
          <w:lang w:val="en-US"/>
        </w:rPr>
      </w:pPr>
    </w:p>
    <w:p w14:paraId="34E19003" w14:textId="67367974" w:rsidR="00646B5E" w:rsidRPr="00584C8C" w:rsidRDefault="00646B5E" w:rsidP="00584C8C"/>
    <w:sectPr w:rsidR="00646B5E" w:rsidRPr="00584C8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driana Carvalho">
    <w15:presenceInfo w15:providerId="Windows Live" w15:userId="67b37d3f5fdad9e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2CCB"/>
    <w:rsid w:val="00005FE1"/>
    <w:rsid w:val="00032660"/>
    <w:rsid w:val="00066239"/>
    <w:rsid w:val="000C47BE"/>
    <w:rsid w:val="001072F8"/>
    <w:rsid w:val="001374F3"/>
    <w:rsid w:val="00157062"/>
    <w:rsid w:val="001B743D"/>
    <w:rsid w:val="001D75B8"/>
    <w:rsid w:val="00291EA1"/>
    <w:rsid w:val="0029741C"/>
    <w:rsid w:val="002A7843"/>
    <w:rsid w:val="002D6F37"/>
    <w:rsid w:val="002E53C3"/>
    <w:rsid w:val="002F7604"/>
    <w:rsid w:val="00335946"/>
    <w:rsid w:val="00450F66"/>
    <w:rsid w:val="004E0841"/>
    <w:rsid w:val="004F47CD"/>
    <w:rsid w:val="00515B9A"/>
    <w:rsid w:val="00551AA9"/>
    <w:rsid w:val="00584C8C"/>
    <w:rsid w:val="005D1485"/>
    <w:rsid w:val="00623DCD"/>
    <w:rsid w:val="00646B5E"/>
    <w:rsid w:val="006E0455"/>
    <w:rsid w:val="006E2A1D"/>
    <w:rsid w:val="00712D20"/>
    <w:rsid w:val="00717C1A"/>
    <w:rsid w:val="00731B5E"/>
    <w:rsid w:val="00751D58"/>
    <w:rsid w:val="007E3D89"/>
    <w:rsid w:val="00803A97"/>
    <w:rsid w:val="008044F7"/>
    <w:rsid w:val="008367D0"/>
    <w:rsid w:val="00872806"/>
    <w:rsid w:val="00882DF1"/>
    <w:rsid w:val="008A194F"/>
    <w:rsid w:val="008F390D"/>
    <w:rsid w:val="00930234"/>
    <w:rsid w:val="009544BB"/>
    <w:rsid w:val="00992CCB"/>
    <w:rsid w:val="00995FEE"/>
    <w:rsid w:val="009A289F"/>
    <w:rsid w:val="00A12ED9"/>
    <w:rsid w:val="00B02730"/>
    <w:rsid w:val="00B03D20"/>
    <w:rsid w:val="00B46847"/>
    <w:rsid w:val="00B50EF6"/>
    <w:rsid w:val="00B512D3"/>
    <w:rsid w:val="00B72E09"/>
    <w:rsid w:val="00B72E79"/>
    <w:rsid w:val="00BB32CE"/>
    <w:rsid w:val="00BC5B4C"/>
    <w:rsid w:val="00CA1352"/>
    <w:rsid w:val="00CD0E64"/>
    <w:rsid w:val="00CE3255"/>
    <w:rsid w:val="00D13409"/>
    <w:rsid w:val="00D42113"/>
    <w:rsid w:val="00DA354B"/>
    <w:rsid w:val="00DE23D8"/>
    <w:rsid w:val="00DF57F0"/>
    <w:rsid w:val="00DF584E"/>
    <w:rsid w:val="00E07A0D"/>
    <w:rsid w:val="00E42F5A"/>
    <w:rsid w:val="00E55ABD"/>
    <w:rsid w:val="00EA451F"/>
    <w:rsid w:val="00EA49E2"/>
    <w:rsid w:val="00EF0B24"/>
    <w:rsid w:val="00F00C8B"/>
    <w:rsid w:val="00F36C14"/>
    <w:rsid w:val="00F40BCF"/>
    <w:rsid w:val="00F42044"/>
    <w:rsid w:val="00F53667"/>
    <w:rsid w:val="00FC699B"/>
    <w:rsid w:val="00FF1FD9"/>
    <w:rsid w:val="00FF62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55EF17"/>
  <w15:chartTrackingRefBased/>
  <w15:docId w15:val="{4D408999-E1AD-4562-8D44-EF8494EB44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992C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o">
    <w:name w:val="Revision"/>
    <w:hidden/>
    <w:uiPriority w:val="99"/>
    <w:semiHidden/>
    <w:rsid w:val="00450F6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2632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4A67A24-6D05-46F4-8D4B-4793F929AC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8</Words>
  <Characters>319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a Carvalho</dc:creator>
  <cp:keywords/>
  <dc:description/>
  <cp:lastModifiedBy>Adriana Carvalho</cp:lastModifiedBy>
  <cp:revision>4</cp:revision>
  <dcterms:created xsi:type="dcterms:W3CDTF">2022-11-16T14:13:00Z</dcterms:created>
  <dcterms:modified xsi:type="dcterms:W3CDTF">2022-11-16T15:42:00Z</dcterms:modified>
</cp:coreProperties>
</file>